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AE" w:rsidRDefault="00F321AE" w:rsidP="00F321AE"/>
    <w:p w:rsidR="00F321AE" w:rsidRDefault="00F321AE" w:rsidP="00F321AE">
      <w:pPr>
        <w:autoSpaceDE w:val="0"/>
        <w:autoSpaceDN w:val="0"/>
        <w:adjustRightInd w:val="0"/>
        <w:ind w:firstLine="435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</w:p>
    <w:p w:rsidR="00F321AE" w:rsidRPr="003C4A6D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noProof/>
          <w:kern w:val="0"/>
          <w:sz w:val="20"/>
          <w:szCs w:val="20"/>
        </w:rPr>
        <w:drawing>
          <wp:inline distT="0" distB="0" distL="0" distR="0" wp14:anchorId="1B380442" wp14:editId="4F080AED">
            <wp:extent cx="5697855" cy="3996233"/>
            <wp:effectExtent l="0" t="0" r="0" b="4445"/>
            <wp:docPr id="7" name="图片 7" descr="C:\Documents and Settings\kevin\桌面\prob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nts and Settings\kevin\桌面\prob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3996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1AE" w:rsidRPr="007025AF" w:rsidRDefault="00F321AE" w:rsidP="00C76B4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Figure S1. (A) Schematic representation of the </w:t>
      </w:r>
      <w:proofErr w:type="spellStart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rpoB</w:t>
      </w:r>
      <w:proofErr w:type="spell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81bp core region and 5 labeled probes</w:t>
      </w:r>
      <w:proofErr w:type="gramStart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.(</w:t>
      </w:r>
      <w:proofErr w:type="gram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B)</w:t>
      </w:r>
      <w:r w:rsidRPr="007025AF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Schematic representation of the </w:t>
      </w:r>
      <w:proofErr w:type="spellStart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katG</w:t>
      </w:r>
      <w:proofErr w:type="spell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and 1 labeled probes. (C)</w:t>
      </w:r>
      <w:r w:rsidRPr="007025AF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Schematic representation of the promoter of </w:t>
      </w:r>
      <w:proofErr w:type="spellStart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mabA-inhA</w:t>
      </w:r>
      <w:proofErr w:type="spellEnd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and 1 labeled probes. (D)</w:t>
      </w:r>
      <w:r w:rsidRPr="007025AF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Schematic representation of the intergenic region of </w:t>
      </w:r>
      <w:proofErr w:type="spellStart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oxyR-ahpC</w:t>
      </w:r>
      <w:proofErr w:type="spellEnd"/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and 2 labeled probes. (E)</w:t>
      </w:r>
      <w:r w:rsidRPr="00506BCF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Schematic representation of </w:t>
      </w:r>
      <w:proofErr w:type="spellStart"/>
      <w:proofErr w:type="gramStart"/>
      <w:r w:rsidRPr="0036150B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rrs</w:t>
      </w:r>
      <w:proofErr w:type="spell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(</w:t>
      </w:r>
      <w:proofErr w:type="gram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16S </w:t>
      </w:r>
      <w:proofErr w:type="spellStart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rRNA</w:t>
      </w:r>
      <w:proofErr w:type="spellEnd"/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)</w:t>
      </w:r>
      <w:r w:rsidRPr="007025AF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and 1 labeled probes.</w:t>
      </w:r>
    </w:p>
    <w:p w:rsidR="00F321AE" w:rsidRDefault="00F321AE" w:rsidP="00F321AE"/>
    <w:p w:rsidR="00F321AE" w:rsidRPr="003C4A6D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noProof/>
          <w:kern w:val="0"/>
          <w:sz w:val="20"/>
          <w:szCs w:val="20"/>
        </w:rPr>
        <w:lastRenderedPageBreak/>
        <w:drawing>
          <wp:inline distT="0" distB="0" distL="0" distR="0" wp14:anchorId="029813B9" wp14:editId="1F3949B8">
            <wp:extent cx="4660900" cy="272606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982" cy="272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1AE" w:rsidRPr="003C4A6D" w:rsidRDefault="00F321AE" w:rsidP="00C76B4D">
      <w:pPr>
        <w:spacing w:line="480" w:lineRule="auto"/>
        <w:ind w:firstLine="437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32211E">
        <w:rPr>
          <w:rFonts w:ascii="Times New Roman" w:hAnsi="Times New Roman" w:cs="Times New Roman"/>
          <w:kern w:val="0"/>
          <w:sz w:val="20"/>
          <w:szCs w:val="20"/>
        </w:rPr>
        <w:t>Figure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S2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>. Amplif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>ication curves of probe</w:t>
      </w:r>
      <w:r w:rsidRPr="009763A5">
        <w:rPr>
          <w:rFonts w:ascii="Times New Roman" w:hAnsi="Times New Roman" w:cs="Times New Roman"/>
          <w:i/>
          <w:color w:val="231F20"/>
          <w:kern w:val="0"/>
          <w:sz w:val="20"/>
          <w:szCs w:val="20"/>
        </w:rPr>
        <w:t xml:space="preserve"> </w:t>
      </w:r>
      <w:proofErr w:type="spellStart"/>
      <w:r w:rsidRPr="009763A5">
        <w:rPr>
          <w:rFonts w:ascii="Times New Roman" w:hAnsi="Times New Roman" w:cs="Times New Roman" w:hint="eastAsia"/>
          <w:i/>
          <w:color w:val="231F20"/>
          <w:kern w:val="0"/>
          <w:sz w:val="20"/>
          <w:szCs w:val="20"/>
        </w:rPr>
        <w:t>rrs</w:t>
      </w:r>
      <w:proofErr w:type="spellEnd"/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-TW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with </w:t>
      </w:r>
      <w:proofErr w:type="spellStart"/>
      <w:r w:rsidRPr="009763A5">
        <w:rPr>
          <w:rFonts w:ascii="Times New Roman" w:hAnsi="Times New Roman" w:cs="Times New Roman"/>
          <w:i/>
          <w:color w:val="231F20"/>
          <w:kern w:val="0"/>
          <w:sz w:val="20"/>
          <w:szCs w:val="20"/>
        </w:rPr>
        <w:t>M.tuberculosis</w:t>
      </w:r>
      <w:proofErr w:type="spellEnd"/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 xml:space="preserve">H37Rv 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>DNA from 5.0</w:t>
      </w:r>
      <w:r w:rsidRPr="003C4A6D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×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>10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5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to 5.0</w:t>
      </w:r>
      <w:r w:rsidRPr="003C4A6D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×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>10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  <w:vertAlign w:val="superscript"/>
        </w:rPr>
        <w:t>0</w:t>
      </w:r>
      <w:r w:rsidRPr="003C4A6D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copies per reaction mixture</w:t>
      </w:r>
      <w:r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.</w:t>
      </w:r>
    </w:p>
    <w:p w:rsidR="00F321AE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881"/>
        <w:gridCol w:w="2265"/>
        <w:gridCol w:w="4076"/>
        <w:gridCol w:w="1788"/>
      </w:tblGrid>
      <w:tr w:rsidR="00214CA3" w:rsidRPr="003C4A6D" w:rsidTr="00837DD6">
        <w:trPr>
          <w:trHeight w:val="286"/>
        </w:trPr>
        <w:tc>
          <w:tcPr>
            <w:tcW w:w="7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AD2EAB" w:rsidRDefault="00214CA3" w:rsidP="00837D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D2E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1</w:t>
            </w:r>
            <w:r w:rsidRPr="00AD2E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Algorithm for detec</w:t>
            </w:r>
            <w:r w:rsidRPr="00AD2EA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AD2E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on of mono resistance and MDR T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ation profile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dition</w:t>
            </w:r>
            <w:proofErr w:type="spellEnd"/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4CA3" w:rsidRPr="003C4A6D" w:rsidRDefault="00214CA3" w:rsidP="00837D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601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oB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81bp core regio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3601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katG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4A6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∪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3601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inhA</w:t>
            </w:r>
            <w:proofErr w:type="spellEnd"/>
            <w:r w:rsidRPr="0073601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promoter </w:t>
            </w:r>
            <w:r w:rsidRPr="003C4A6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∪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3601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moter</w:t>
            </w:r>
          </w:p>
        </w:tc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4CA3" w:rsidRPr="003C4A6D" w:rsidRDefault="00214CA3" w:rsidP="00837D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-susceptible</w:t>
            </w:r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F-resistant</w:t>
            </w:r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H-resistant</w:t>
            </w:r>
          </w:p>
        </w:tc>
      </w:tr>
      <w:tr w:rsidR="00214CA3" w:rsidRPr="003C4A6D" w:rsidTr="00837DD6">
        <w:trPr>
          <w:trHeight w:val="286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DR</w:t>
            </w:r>
          </w:p>
        </w:tc>
      </w:tr>
      <w:tr w:rsidR="00214CA3" w:rsidRPr="003C4A6D" w:rsidTr="00837DD6">
        <w:trPr>
          <w:trHeight w:val="286"/>
        </w:trPr>
        <w:tc>
          <w:tcPr>
            <w:tcW w:w="7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Default="00214CA3" w:rsidP="00837D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t least one mutation;  </w:t>
            </w:r>
          </w:p>
          <w:p w:rsidR="00214CA3" w:rsidRPr="003C4A6D" w:rsidRDefault="00214CA3" w:rsidP="00837DD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 mutat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CA3" w:rsidRPr="003C4A6D" w:rsidRDefault="00214CA3" w:rsidP="00837D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214CA3" w:rsidRPr="007272E4" w:rsidRDefault="00214CA3" w:rsidP="00214C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FF0000"/>
          <w:kern w:val="0"/>
          <w:sz w:val="20"/>
          <w:szCs w:val="20"/>
        </w:rPr>
      </w:pPr>
    </w:p>
    <w:p w:rsidR="00214CA3" w:rsidRPr="00F321AE" w:rsidRDefault="00214CA3" w:rsidP="00214CA3"/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C76B4D" w:rsidRDefault="00C76B4D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214CA3" w:rsidRPr="003C4A6D" w:rsidRDefault="00214CA3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C1C1A"/>
          <w:kern w:val="0"/>
          <w:sz w:val="20"/>
          <w:szCs w:val="20"/>
        </w:rPr>
      </w:pPr>
    </w:p>
    <w:p w:rsidR="00F321AE" w:rsidRPr="003C4A6D" w:rsidRDefault="00F321AE" w:rsidP="00C76B4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abl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14CA3">
        <w:rPr>
          <w:rFonts w:ascii="Times New Roman" w:hAnsi="Times New Roman" w:cs="Times New Roman" w:hint="eastAsia"/>
          <w:kern w:val="0"/>
          <w:sz w:val="20"/>
          <w:szCs w:val="20"/>
        </w:rPr>
        <w:t>S2</w:t>
      </w:r>
      <w:r w:rsidRPr="003C4A6D">
        <w:rPr>
          <w:rFonts w:ascii="Times New Roman" w:hAnsi="Times New Roman" w:cs="Times New Roman"/>
          <w:kern w:val="0"/>
          <w:sz w:val="20"/>
          <w:szCs w:val="20"/>
        </w:rPr>
        <w:t xml:space="preserve">. Distribution of mutations in the </w:t>
      </w:r>
      <w:proofErr w:type="spellStart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>rpoB</w:t>
      </w:r>
      <w:proofErr w:type="spellEnd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3C4A6D">
        <w:rPr>
          <w:rFonts w:ascii="Times New Roman" w:hAnsi="Times New Roman" w:cs="Times New Roman"/>
          <w:kern w:val="0"/>
          <w:sz w:val="20"/>
          <w:szCs w:val="20"/>
        </w:rPr>
        <w:t>gene among 227 MTB isolates from tuberculosis cases in Shenzhen, Wuhan and Shanghai, China</w:t>
      </w:r>
    </w:p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1716"/>
        <w:gridCol w:w="2127"/>
        <w:gridCol w:w="2551"/>
      </w:tblGrid>
      <w:tr w:rsidR="00F321AE" w:rsidRPr="003C4A6D" w:rsidTr="00DC3C8F">
        <w:trPr>
          <w:trHeight w:val="69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%) of isolates(n=227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→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7E00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(33.</w:t>
            </w:r>
            <w:r w:rsidR="007E004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→T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C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3.5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2.20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76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C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C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TG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6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5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C→ACC CCC→TC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6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GAC CTG→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6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AAC AAC→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C→AAC CTG→CC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09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→CGC AGC→A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→GT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4.85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→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1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AC→GGC CTG→CC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AC→GTC CTG→CC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DC3C8F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→GTC</w:t>
            </w:r>
            <w:r w:rsidR="00F321AE"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TC→CT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6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1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→GGC CTG→CCG AAC→G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→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76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1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TG→CCG </w:t>
            </w:r>
            <w:proofErr w:type="spellStart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→CC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→CC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76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533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TG→CCG CTG→CA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→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→T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→A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,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A→CCA GAG→GC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1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→G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B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2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→C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ild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(36.</w:t>
            </w:r>
            <w:r w:rsidR="007E004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321AE" w:rsidRPr="003C4A6D" w:rsidTr="00DC3C8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(100)</w:t>
            </w:r>
          </w:p>
        </w:tc>
      </w:tr>
    </w:tbl>
    <w:p w:rsidR="00F321AE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F321AE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F321AE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F321AE" w:rsidRPr="003C4A6D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F321AE" w:rsidRPr="003C4A6D" w:rsidRDefault="00F321AE" w:rsidP="00C76B4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abl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14CA3">
        <w:rPr>
          <w:rFonts w:ascii="Times New Roman" w:hAnsi="Times New Roman" w:cs="Times New Roman" w:hint="eastAsia"/>
          <w:kern w:val="0"/>
          <w:sz w:val="20"/>
          <w:szCs w:val="20"/>
        </w:rPr>
        <w:t>S3</w:t>
      </w:r>
      <w:r w:rsidRPr="003C4A6D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3C4A6D">
        <w:rPr>
          <w:rFonts w:ascii="Times New Roman" w:hAnsi="Times New Roman" w:cs="Times New Roman"/>
          <w:kern w:val="0"/>
          <w:sz w:val="20"/>
          <w:szCs w:val="20"/>
        </w:rPr>
        <w:t xml:space="preserve">Distribution of mutations in </w:t>
      </w:r>
      <w:proofErr w:type="spellStart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>katG</w:t>
      </w:r>
      <w:proofErr w:type="spellEnd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, </w:t>
      </w:r>
      <w:r w:rsidRPr="003C4A6D">
        <w:rPr>
          <w:rFonts w:ascii="Times New Roman" w:hAnsi="Times New Roman" w:cs="Times New Roman"/>
          <w:iCs/>
          <w:kern w:val="0"/>
          <w:sz w:val="20"/>
          <w:szCs w:val="20"/>
        </w:rPr>
        <w:t xml:space="preserve">promoter of </w:t>
      </w:r>
      <w:proofErr w:type="spellStart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>mabA-inhA</w:t>
      </w:r>
      <w:proofErr w:type="spellEnd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3C4A6D">
        <w:rPr>
          <w:rFonts w:ascii="Times New Roman" w:hAnsi="Times New Roman" w:cs="Times New Roman"/>
          <w:iCs/>
          <w:kern w:val="0"/>
          <w:sz w:val="20"/>
          <w:szCs w:val="20"/>
        </w:rPr>
        <w:t xml:space="preserve">and </w:t>
      </w:r>
      <w:r w:rsidRPr="003C4A6D">
        <w:rPr>
          <w:rFonts w:ascii="Times New Roman" w:hAnsi="Times New Roman" w:cs="Times New Roman"/>
          <w:kern w:val="0"/>
          <w:sz w:val="20"/>
          <w:szCs w:val="20"/>
        </w:rPr>
        <w:t xml:space="preserve">intergenic region of </w:t>
      </w:r>
      <w:proofErr w:type="spellStart"/>
      <w:r w:rsidRPr="003C4A6D">
        <w:rPr>
          <w:rFonts w:ascii="Times New Roman" w:hAnsi="Times New Roman" w:cs="Times New Roman"/>
          <w:i/>
          <w:iCs/>
          <w:kern w:val="0"/>
          <w:sz w:val="20"/>
          <w:szCs w:val="20"/>
        </w:rPr>
        <w:t>oxyR-ahpC</w:t>
      </w:r>
      <w:proofErr w:type="spellEnd"/>
      <w:r w:rsidRPr="003C4A6D">
        <w:rPr>
          <w:rFonts w:ascii="Times New Roman" w:hAnsi="Times New Roman" w:cs="Times New Roman"/>
          <w:kern w:val="0"/>
          <w:sz w:val="20"/>
          <w:szCs w:val="20"/>
        </w:rPr>
        <w:t xml:space="preserve"> among 227 MTB isolates from tuberculosis cases in Shenzhen, Wuhan and Shanghai, China</w:t>
      </w:r>
    </w:p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1716"/>
        <w:gridCol w:w="2127"/>
        <w:gridCol w:w="2551"/>
      </w:tblGrid>
      <w:tr w:rsidR="00F321AE" w:rsidRPr="003C4A6D" w:rsidTr="00DC3C8F">
        <w:trPr>
          <w:trHeight w:val="69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%) of isolates(n=227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→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(41.</w:t>
            </w:r>
            <w:r w:rsidR="007E004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→A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→A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5 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7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→AAC ATC→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3.5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→A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→A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9 , </w:t>
            </w: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tG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→DEL CCG→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(51.5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(100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hA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9.25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hA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hA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(8</w:t>
            </w:r>
            <w:r w:rsidR="007E004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7E004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(100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.6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1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1.76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3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1.32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1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1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88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 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3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736014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36014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34~-3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3C4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hpC</w:t>
            </w:r>
            <w:proofErr w:type="spellEnd"/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3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→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44)</w:t>
            </w:r>
          </w:p>
        </w:tc>
      </w:tr>
      <w:tr w:rsidR="00F321AE" w:rsidRPr="003C4A6D" w:rsidTr="00DC3C8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(88.1)</w:t>
            </w:r>
          </w:p>
        </w:tc>
      </w:tr>
      <w:tr w:rsidR="00F321AE" w:rsidRPr="003C4A6D" w:rsidTr="00DC3C8F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1AE" w:rsidRPr="003C4A6D" w:rsidRDefault="00F321AE" w:rsidP="00DC3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4A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(100)</w:t>
            </w:r>
          </w:p>
        </w:tc>
      </w:tr>
    </w:tbl>
    <w:p w:rsidR="00F321AE" w:rsidRPr="009763A5" w:rsidRDefault="00F321AE" w:rsidP="00F32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sectPr w:rsidR="00F321AE" w:rsidRPr="00976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1DF" w:rsidRDefault="002B71DF" w:rsidP="00DC3C8F">
      <w:r>
        <w:separator/>
      </w:r>
    </w:p>
  </w:endnote>
  <w:endnote w:type="continuationSeparator" w:id="0">
    <w:p w:rsidR="002B71DF" w:rsidRDefault="002B71DF" w:rsidP="00DC3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1DF" w:rsidRDefault="002B71DF" w:rsidP="00DC3C8F">
      <w:r>
        <w:separator/>
      </w:r>
    </w:p>
  </w:footnote>
  <w:footnote w:type="continuationSeparator" w:id="0">
    <w:p w:rsidR="002B71DF" w:rsidRDefault="002B71DF" w:rsidP="00DC3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2D4"/>
    <w:rsid w:val="001F7CAA"/>
    <w:rsid w:val="00214CA3"/>
    <w:rsid w:val="002811B9"/>
    <w:rsid w:val="002B71DF"/>
    <w:rsid w:val="0036150B"/>
    <w:rsid w:val="006021D1"/>
    <w:rsid w:val="0063009A"/>
    <w:rsid w:val="007E0041"/>
    <w:rsid w:val="008133C7"/>
    <w:rsid w:val="008255AB"/>
    <w:rsid w:val="009763A5"/>
    <w:rsid w:val="00A02B66"/>
    <w:rsid w:val="00A6696D"/>
    <w:rsid w:val="00B1724E"/>
    <w:rsid w:val="00B84817"/>
    <w:rsid w:val="00C76B4D"/>
    <w:rsid w:val="00D21BF5"/>
    <w:rsid w:val="00DC3C8F"/>
    <w:rsid w:val="00ED3715"/>
    <w:rsid w:val="00F321AE"/>
    <w:rsid w:val="00FC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21A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21AE"/>
    <w:rPr>
      <w:sz w:val="18"/>
      <w:szCs w:val="18"/>
    </w:rPr>
  </w:style>
  <w:style w:type="paragraph" w:styleId="a4">
    <w:name w:val="List Paragraph"/>
    <w:basedOn w:val="a"/>
    <w:uiPriority w:val="34"/>
    <w:qFormat/>
    <w:rsid w:val="00F321A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C3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C3C8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C3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C3C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321A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321AE"/>
    <w:rPr>
      <w:sz w:val="18"/>
      <w:szCs w:val="18"/>
    </w:rPr>
  </w:style>
  <w:style w:type="paragraph" w:styleId="a4">
    <w:name w:val="List Paragraph"/>
    <w:basedOn w:val="a"/>
    <w:uiPriority w:val="34"/>
    <w:qFormat/>
    <w:rsid w:val="00F321A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DC3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C3C8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C3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C3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D0311D-5E56-4853-B4AA-047277C1FFD8}"/>
</file>

<file path=customXml/itemProps2.xml><?xml version="1.0" encoding="utf-8"?>
<ds:datastoreItem xmlns:ds="http://schemas.openxmlformats.org/officeDocument/2006/customXml" ds:itemID="{866FFD77-BF08-4D4C-8F08-78FB68B7D423}"/>
</file>

<file path=customXml/itemProps3.xml><?xml version="1.0" encoding="utf-8"?>
<ds:datastoreItem xmlns:ds="http://schemas.openxmlformats.org/officeDocument/2006/customXml" ds:itemID="{0917BEB0-0252-4731-98DC-41F7ED7A9A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5</TotalTime>
  <Pages>5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劲甫</dc:creator>
  <cp:lastModifiedBy>彭劲甫</cp:lastModifiedBy>
  <cp:revision>4</cp:revision>
  <dcterms:created xsi:type="dcterms:W3CDTF">2016-02-25T18:38:00Z</dcterms:created>
  <dcterms:modified xsi:type="dcterms:W3CDTF">2016-03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